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2BE31" w14:textId="4B9CA95B" w:rsidR="00455AF7" w:rsidRPr="00234A3D" w:rsidRDefault="007856C6" w:rsidP="00234A3D">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1F74050A" w14:textId="070DEC12" w:rsidR="00455AF7" w:rsidRPr="00234A3D" w:rsidRDefault="00455AF7" w:rsidP="00A22784">
      <w:pPr>
        <w:keepNext/>
        <w:keepLines/>
        <w:spacing w:line="240" w:lineRule="auto"/>
        <w:outlineLvl w:val="0"/>
        <w:rPr>
          <w:rFonts w:ascii="Arial" w:eastAsiaTheme="majorEastAsia" w:hAnsi="Arial" w:cs="Arial"/>
          <w:b/>
          <w:bCs/>
          <w:color w:val="FF0000"/>
          <w:szCs w:val="20"/>
        </w:rPr>
      </w:pPr>
      <w:r w:rsidRPr="00234A3D">
        <w:rPr>
          <w:rFonts w:ascii="Arial" w:eastAsiaTheme="majorEastAsia" w:hAnsi="Arial" w:cs="Arial"/>
          <w:b/>
          <w:bCs/>
          <w:color w:val="FF0000"/>
          <w:szCs w:val="20"/>
        </w:rPr>
        <w:t xml:space="preserve">Please note: Page numbers correspond with the version of the manuscript submitted </w:t>
      </w:r>
      <w:r w:rsidRPr="00234A3D">
        <w:rPr>
          <w:rFonts w:ascii="Arial" w:eastAsiaTheme="majorEastAsia" w:hAnsi="Arial" w:cs="Arial"/>
          <w:b/>
          <w:bCs/>
          <w:i/>
          <w:iCs/>
          <w:color w:val="FF0000"/>
          <w:szCs w:val="20"/>
          <w:u w:val="single"/>
        </w:rPr>
        <w:t>without</w:t>
      </w:r>
      <w:r w:rsidRPr="00234A3D">
        <w:rPr>
          <w:rFonts w:ascii="Arial" w:eastAsiaTheme="majorEastAsia" w:hAnsi="Arial" w:cs="Arial"/>
          <w:b/>
          <w:bCs/>
          <w:color w:val="FF0000"/>
          <w:szCs w:val="20"/>
        </w:rPr>
        <w:t xml:space="preserve"> author details.</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CBA7339" w:rsidR="00DB4B2C" w:rsidRPr="00410502" w:rsidRDefault="00455AF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4E29AA2" w:rsidR="00DB4B2C" w:rsidRPr="00410502" w:rsidRDefault="00C6013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DE1F170" w:rsidR="00DB4B2C" w:rsidRPr="00410502" w:rsidRDefault="00C60134"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BE2E6A4" w:rsidR="00DB4B2C" w:rsidRPr="00410502" w:rsidRDefault="00C6013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F5F7147" w:rsidR="00DB4B2C" w:rsidRPr="00410502" w:rsidRDefault="00EE7BE1"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8DFC06C" w:rsidR="00DB4B2C" w:rsidRPr="00410502" w:rsidRDefault="00EE7BE1"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9C1EDB5" w:rsidR="00DB4B2C" w:rsidRPr="00410502" w:rsidRDefault="00EE7BE1" w:rsidP="006B2B65">
            <w:pPr>
              <w:rPr>
                <w:rFonts w:ascii="Arial" w:hAnsi="Arial" w:cs="Arial"/>
                <w:sz w:val="20"/>
                <w:szCs w:val="20"/>
              </w:rPr>
            </w:pPr>
            <w:r>
              <w:rPr>
                <w:rFonts w:ascii="Arial" w:hAnsi="Arial" w:cs="Arial"/>
                <w:sz w:val="20"/>
                <w:szCs w:val="20"/>
              </w:rPr>
              <w:t>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FF501BA" w:rsidR="00DB4B2C" w:rsidRPr="00410502" w:rsidRDefault="00EE7BE1"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982A64" w:rsidR="00DB4B2C" w:rsidRPr="00410502" w:rsidRDefault="00EE7BE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1225E3" w:rsidR="00DB4B2C" w:rsidRPr="00410502" w:rsidRDefault="00EE7BE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D4BCA32" w:rsidR="00DB4B2C" w:rsidRPr="00410502" w:rsidRDefault="00EE7BE1"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2A481E" w:rsidR="00DB4B2C" w:rsidRPr="00410502" w:rsidRDefault="00F22D2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43C672E" w:rsidR="00DB4B2C" w:rsidRPr="00410502" w:rsidRDefault="00EE7BE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5D6BE7F" w:rsidR="00DB4B2C" w:rsidRPr="00410502" w:rsidRDefault="00EE7BE1"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283D1EC" w:rsidR="00DB4B2C" w:rsidRPr="00410502" w:rsidRDefault="003C52CA" w:rsidP="006B2B65">
                <w:pPr>
                  <w:rPr>
                    <w:rFonts w:ascii="Arial" w:hAnsi="Arial" w:cs="Arial"/>
                    <w:sz w:val="20"/>
                    <w:szCs w:val="20"/>
                  </w:rPr>
                </w:pPr>
                <w:r>
                  <w:rPr>
                    <w:rFonts w:ascii="Arial" w:hAnsi="Arial" w:cs="Arial"/>
                    <w:sz w:val="20"/>
                    <w:szCs w:val="20"/>
                  </w:rPr>
                  <w:t>1</w:t>
                </w:r>
                <w:r w:rsidR="00B44764">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E46865" w:rsidR="00DB4B2C" w:rsidRPr="00410502" w:rsidRDefault="00F22D2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929FFC6" w:rsidR="00DB4B2C" w:rsidRPr="00410502" w:rsidRDefault="00F22D25"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FF33F0F" w:rsidR="00DB4B2C" w:rsidRPr="00410502" w:rsidRDefault="003C52CA" w:rsidP="006B2B65">
                <w:pPr>
                  <w:rPr>
                    <w:rFonts w:ascii="Arial" w:hAnsi="Arial" w:cs="Arial"/>
                    <w:sz w:val="20"/>
                    <w:szCs w:val="20"/>
                  </w:rPr>
                </w:pPr>
                <w:r>
                  <w:rPr>
                    <w:rFonts w:ascii="Arial" w:hAnsi="Arial" w:cs="Arial"/>
                    <w:sz w:val="20"/>
                    <w:szCs w:val="20"/>
                  </w:rPr>
                  <w:t>1</w:t>
                </w:r>
                <w:r w:rsidR="00B44764">
                  <w:rPr>
                    <w:rFonts w:ascii="Arial" w:hAnsi="Arial" w:cs="Arial"/>
                    <w:sz w:val="20"/>
                    <w:szCs w:val="20"/>
                  </w:rPr>
                  <w:t>1</w:t>
                </w:r>
                <w:r>
                  <w:rPr>
                    <w:rFonts w:ascii="Arial" w:hAnsi="Arial" w:cs="Arial"/>
                    <w:sz w:val="20"/>
                    <w:szCs w:val="20"/>
                  </w:rPr>
                  <w:t>-1</w:t>
                </w:r>
                <w:r w:rsidR="00A714D7">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CDB0744" w:rsidR="00DB4B2C" w:rsidRPr="00410502" w:rsidRDefault="00EE7BE1"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6C69F35" w:rsidR="00DB4B2C" w:rsidRPr="00410502" w:rsidRDefault="00EE7BE1"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2C35563" w:rsidR="00DB4B2C" w:rsidRPr="00410502" w:rsidRDefault="00EE7BE1"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C58F1B" w:rsidR="00DB4B2C" w:rsidRPr="00410502" w:rsidRDefault="00EE7BE1"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C73321" w14:textId="77777777" w:rsidR="00B80651" w:rsidRDefault="00B80651" w:rsidP="008F00FC">
      <w:pPr>
        <w:spacing w:after="0" w:line="240" w:lineRule="auto"/>
      </w:pPr>
      <w:r>
        <w:separator/>
      </w:r>
    </w:p>
  </w:endnote>
  <w:endnote w:type="continuationSeparator" w:id="0">
    <w:p w14:paraId="331B3D75" w14:textId="77777777" w:rsidR="00B80651" w:rsidRDefault="00B8065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A714D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F8E35A" w14:textId="77777777" w:rsidR="00B80651" w:rsidRDefault="00B80651" w:rsidP="008F00FC">
      <w:pPr>
        <w:spacing w:after="0" w:line="240" w:lineRule="auto"/>
      </w:pPr>
      <w:r>
        <w:separator/>
      </w:r>
    </w:p>
  </w:footnote>
  <w:footnote w:type="continuationSeparator" w:id="0">
    <w:p w14:paraId="318DF7DC" w14:textId="77777777" w:rsidR="00B80651" w:rsidRDefault="00B8065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0985"/>
    <w:rsid w:val="00102EB3"/>
    <w:rsid w:val="00105EFB"/>
    <w:rsid w:val="00114815"/>
    <w:rsid w:val="001200B5"/>
    <w:rsid w:val="00167758"/>
    <w:rsid w:val="00177075"/>
    <w:rsid w:val="001B33BA"/>
    <w:rsid w:val="001B77A0"/>
    <w:rsid w:val="001C6DDD"/>
    <w:rsid w:val="001F3C89"/>
    <w:rsid w:val="002022D5"/>
    <w:rsid w:val="00213374"/>
    <w:rsid w:val="00217418"/>
    <w:rsid w:val="002334AE"/>
    <w:rsid w:val="00234A3D"/>
    <w:rsid w:val="00242A48"/>
    <w:rsid w:val="0025636B"/>
    <w:rsid w:val="00264424"/>
    <w:rsid w:val="00281BCD"/>
    <w:rsid w:val="00284B39"/>
    <w:rsid w:val="002B476F"/>
    <w:rsid w:val="002E49BA"/>
    <w:rsid w:val="002E5C75"/>
    <w:rsid w:val="002F5FA3"/>
    <w:rsid w:val="00302934"/>
    <w:rsid w:val="00313A2A"/>
    <w:rsid w:val="00322A8A"/>
    <w:rsid w:val="00323E65"/>
    <w:rsid w:val="00334101"/>
    <w:rsid w:val="00347431"/>
    <w:rsid w:val="003620DF"/>
    <w:rsid w:val="003851F2"/>
    <w:rsid w:val="003B2237"/>
    <w:rsid w:val="003C52CA"/>
    <w:rsid w:val="003D1C59"/>
    <w:rsid w:val="003E68BD"/>
    <w:rsid w:val="003F0CA1"/>
    <w:rsid w:val="003F4381"/>
    <w:rsid w:val="00407446"/>
    <w:rsid w:val="00407858"/>
    <w:rsid w:val="004156DE"/>
    <w:rsid w:val="00455AF7"/>
    <w:rsid w:val="0046017E"/>
    <w:rsid w:val="00462050"/>
    <w:rsid w:val="0046461D"/>
    <w:rsid w:val="004770D8"/>
    <w:rsid w:val="00497EFE"/>
    <w:rsid w:val="004B1930"/>
    <w:rsid w:val="004B20F1"/>
    <w:rsid w:val="004D3507"/>
    <w:rsid w:val="004E0449"/>
    <w:rsid w:val="004E66A9"/>
    <w:rsid w:val="004F5410"/>
    <w:rsid w:val="004F5660"/>
    <w:rsid w:val="00536F35"/>
    <w:rsid w:val="00552CC9"/>
    <w:rsid w:val="005627F4"/>
    <w:rsid w:val="00574F3D"/>
    <w:rsid w:val="00584FFE"/>
    <w:rsid w:val="005B2EA2"/>
    <w:rsid w:val="005C3A16"/>
    <w:rsid w:val="005D5A41"/>
    <w:rsid w:val="006014F6"/>
    <w:rsid w:val="006065A1"/>
    <w:rsid w:val="00627303"/>
    <w:rsid w:val="00636C96"/>
    <w:rsid w:val="00644D86"/>
    <w:rsid w:val="00660ADE"/>
    <w:rsid w:val="0066796D"/>
    <w:rsid w:val="006737C3"/>
    <w:rsid w:val="006805F3"/>
    <w:rsid w:val="00685157"/>
    <w:rsid w:val="006861DB"/>
    <w:rsid w:val="006A24B8"/>
    <w:rsid w:val="006B2B65"/>
    <w:rsid w:val="006B716B"/>
    <w:rsid w:val="006C3476"/>
    <w:rsid w:val="007156FC"/>
    <w:rsid w:val="0074080A"/>
    <w:rsid w:val="007559B7"/>
    <w:rsid w:val="007743EE"/>
    <w:rsid w:val="007856C6"/>
    <w:rsid w:val="007B5C73"/>
    <w:rsid w:val="00836836"/>
    <w:rsid w:val="00866B8D"/>
    <w:rsid w:val="00873B4E"/>
    <w:rsid w:val="0087486E"/>
    <w:rsid w:val="00882287"/>
    <w:rsid w:val="008B1BDC"/>
    <w:rsid w:val="008B4B88"/>
    <w:rsid w:val="008C47EA"/>
    <w:rsid w:val="008D2717"/>
    <w:rsid w:val="008D2992"/>
    <w:rsid w:val="008D69B6"/>
    <w:rsid w:val="008F00FC"/>
    <w:rsid w:val="008F4300"/>
    <w:rsid w:val="00920DCD"/>
    <w:rsid w:val="00940923"/>
    <w:rsid w:val="00953702"/>
    <w:rsid w:val="009672BA"/>
    <w:rsid w:val="00993E86"/>
    <w:rsid w:val="009B5FA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4D7"/>
    <w:rsid w:val="00A91E5F"/>
    <w:rsid w:val="00B01DCE"/>
    <w:rsid w:val="00B169A9"/>
    <w:rsid w:val="00B44764"/>
    <w:rsid w:val="00B73A70"/>
    <w:rsid w:val="00B80651"/>
    <w:rsid w:val="00B83686"/>
    <w:rsid w:val="00B85F7C"/>
    <w:rsid w:val="00BB554E"/>
    <w:rsid w:val="00BC717F"/>
    <w:rsid w:val="00C07F77"/>
    <w:rsid w:val="00C31A64"/>
    <w:rsid w:val="00C60134"/>
    <w:rsid w:val="00C87EF7"/>
    <w:rsid w:val="00C97AC3"/>
    <w:rsid w:val="00CB3347"/>
    <w:rsid w:val="00CE08DC"/>
    <w:rsid w:val="00CE29A4"/>
    <w:rsid w:val="00D16224"/>
    <w:rsid w:val="00D27190"/>
    <w:rsid w:val="00D51051"/>
    <w:rsid w:val="00D5306E"/>
    <w:rsid w:val="00D74CAD"/>
    <w:rsid w:val="00DB140C"/>
    <w:rsid w:val="00DB4B2C"/>
    <w:rsid w:val="00DE5B2B"/>
    <w:rsid w:val="00E02DA9"/>
    <w:rsid w:val="00E1318A"/>
    <w:rsid w:val="00E36760"/>
    <w:rsid w:val="00E37439"/>
    <w:rsid w:val="00E453DC"/>
    <w:rsid w:val="00E7703B"/>
    <w:rsid w:val="00E808AB"/>
    <w:rsid w:val="00E83084"/>
    <w:rsid w:val="00E86273"/>
    <w:rsid w:val="00E960E8"/>
    <w:rsid w:val="00EB3A3C"/>
    <w:rsid w:val="00ED53D3"/>
    <w:rsid w:val="00EE7BE1"/>
    <w:rsid w:val="00EF3309"/>
    <w:rsid w:val="00F22D25"/>
    <w:rsid w:val="00F63586"/>
    <w:rsid w:val="00F661BF"/>
    <w:rsid w:val="00F8401A"/>
    <w:rsid w:val="00F911F0"/>
    <w:rsid w:val="00F9766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86CF0"/>
    <w:rsid w:val="004A36CE"/>
    <w:rsid w:val="005E3E87"/>
    <w:rsid w:val="00AE1F56"/>
    <w:rsid w:val="00C33A07"/>
    <w:rsid w:val="00CC7CE7"/>
    <w:rsid w:val="00E472FB"/>
    <w:rsid w:val="00EE38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ren Gainey</cp:lastModifiedBy>
  <cp:revision>4</cp:revision>
  <cp:lastPrinted>2021-02-04T05:50:00Z</cp:lastPrinted>
  <dcterms:created xsi:type="dcterms:W3CDTF">2021-06-07T08:42:00Z</dcterms:created>
  <dcterms:modified xsi:type="dcterms:W3CDTF">2021-06-0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